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7AC1A3" w14:textId="468D83D0" w:rsidR="005A126E" w:rsidRDefault="005A126E" w:rsidP="005A126E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4C4092" w:rsidRPr="004C40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C4092" w:rsidRPr="003C321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10A18">
        <w:rPr>
          <w:rFonts w:ascii="Times New Roman" w:hAnsi="Times New Roman" w:cs="Times New Roman"/>
          <w:b/>
          <w:bCs/>
          <w:sz w:val="24"/>
          <w:szCs w:val="24"/>
        </w:rPr>
        <w:t xml:space="preserve">.  </w:t>
      </w:r>
      <w:r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Diagnostic test results in different groups of </w:t>
      </w:r>
      <w:r w:rsidR="00D71D00" w:rsidRPr="00AA390B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Pr="00AA390B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3C321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6367A6" w14:textId="77777777" w:rsidR="005A126E" w:rsidRPr="00691579" w:rsidRDefault="005A126E" w:rsidP="005A12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5418" w:type="pct"/>
        <w:tblInd w:w="-5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620"/>
        <w:gridCol w:w="899"/>
        <w:gridCol w:w="1619"/>
        <w:gridCol w:w="893"/>
        <w:gridCol w:w="1626"/>
        <w:gridCol w:w="892"/>
        <w:gridCol w:w="1628"/>
        <w:gridCol w:w="892"/>
        <w:gridCol w:w="1627"/>
        <w:gridCol w:w="900"/>
      </w:tblGrid>
      <w:tr w:rsidR="005A126E" w:rsidRPr="00691579" w14:paraId="366B20F7" w14:textId="77777777" w:rsidTr="003021AA">
        <w:trPr>
          <w:trHeight w:val="300"/>
        </w:trPr>
        <w:tc>
          <w:tcPr>
            <w:tcW w:w="2518" w:type="dxa"/>
            <w:shd w:val="clear" w:color="auto" w:fill="auto"/>
            <w:noWrap/>
          </w:tcPr>
          <w:p w14:paraId="038C38A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1620" w:type="dxa"/>
            <w:shd w:val="clear" w:color="auto" w:fill="auto"/>
          </w:tcPr>
          <w:p w14:paraId="383A72C2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PS-LFI</w:t>
            </w:r>
          </w:p>
          <w:p w14:paraId="35652C7D" w14:textId="284433DF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% 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>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shd w:val="clear" w:color="auto" w:fill="auto"/>
            <w:noWrap/>
          </w:tcPr>
          <w:p w14:paraId="05689380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17EF520B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7F7DDCE8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p w14:paraId="532B40D8" w14:textId="2AC26EC0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14:paraId="3D6377EF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2BFCE105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14:paraId="1F514473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CPS-LFI +</w:t>
            </w:r>
          </w:p>
          <w:p w14:paraId="2C4F967E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Hcp1-ELISA</w:t>
            </w:r>
          </w:p>
          <w:p w14:paraId="0BBBBC22" w14:textId="001F8183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3C2D1B59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297F0B9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6C7CC26C" w14:textId="77777777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OPS-ELISA</w:t>
            </w:r>
          </w:p>
          <w:p w14:paraId="09ED3731" w14:textId="082FED06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6C6B0C45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  <w:p w14:paraId="61C2991E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</w:tcPr>
          <w:p w14:paraId="4AFD2131" w14:textId="77777777" w:rsidR="00825B3A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PS-LFI + </w:t>
            </w:r>
          </w:p>
          <w:p w14:paraId="0CCBC130" w14:textId="5CDDFB43" w:rsidR="005A126E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OPS-ELISA</w:t>
            </w:r>
          </w:p>
          <w:p w14:paraId="0178FD07" w14:textId="5028928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%</w:t>
            </w:r>
            <w:r w:rsidR="00574E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egativit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198FA2F4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A126E" w:rsidRPr="00691579" w14:paraId="0CC5E985" w14:textId="77777777" w:rsidTr="003021AA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14:paraId="46DC7D28" w14:textId="73FD8AFE" w:rsidR="005A126E" w:rsidRPr="00691579" w:rsidRDefault="00F97641" w:rsidP="00721E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oups </w:t>
            </w:r>
          </w:p>
        </w:tc>
        <w:tc>
          <w:tcPr>
            <w:tcW w:w="1620" w:type="dxa"/>
            <w:shd w:val="clear" w:color="auto" w:fill="auto"/>
          </w:tcPr>
          <w:p w14:paraId="13BA4C63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shd w:val="clear" w:color="auto" w:fill="auto"/>
            <w:noWrap/>
          </w:tcPr>
          <w:p w14:paraId="6D11382C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shd w:val="clear" w:color="auto" w:fill="auto"/>
          </w:tcPr>
          <w:p w14:paraId="48A4D164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shd w:val="clear" w:color="auto" w:fill="auto"/>
          </w:tcPr>
          <w:p w14:paraId="7601C842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shd w:val="clear" w:color="auto" w:fill="auto"/>
          </w:tcPr>
          <w:p w14:paraId="3D6C9180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0916A95B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shd w:val="clear" w:color="auto" w:fill="auto"/>
          </w:tcPr>
          <w:p w14:paraId="456BB0F8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shd w:val="clear" w:color="auto" w:fill="auto"/>
          </w:tcPr>
          <w:p w14:paraId="4F70FAAD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shd w:val="clear" w:color="auto" w:fill="auto"/>
          </w:tcPr>
          <w:p w14:paraId="3C4D9DDB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8ADC0B1" w14:textId="77777777" w:rsidR="005A126E" w:rsidRPr="00691579" w:rsidRDefault="005A126E" w:rsidP="00721E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5797" w:rsidRPr="00691579" w14:paraId="63A0E14C" w14:textId="77777777" w:rsidTr="003021AA">
        <w:trPr>
          <w:trHeight w:val="300"/>
        </w:trPr>
        <w:tc>
          <w:tcPr>
            <w:tcW w:w="2518" w:type="dxa"/>
            <w:shd w:val="clear" w:color="auto" w:fill="auto"/>
            <w:noWrap/>
            <w:hideMark/>
          </w:tcPr>
          <w:p w14:paraId="43A1A4E9" w14:textId="62F84F77" w:rsidR="00205797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1F9C5508" w14:textId="3A48EC9F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E. coli </w:t>
            </w:r>
          </w:p>
        </w:tc>
        <w:tc>
          <w:tcPr>
            <w:tcW w:w="1620" w:type="dxa"/>
            <w:shd w:val="clear" w:color="auto" w:fill="auto"/>
          </w:tcPr>
          <w:p w14:paraId="4B76D2D8" w14:textId="56153319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/16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shd w:val="clear" w:color="auto" w:fill="auto"/>
            <w:noWrap/>
          </w:tcPr>
          <w:p w14:paraId="2883987D" w14:textId="69DFA77C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619" w:type="dxa"/>
            <w:shd w:val="clear" w:color="auto" w:fill="auto"/>
          </w:tcPr>
          <w:p w14:paraId="5B7DBC17" w14:textId="7B50FC85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/16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shd w:val="clear" w:color="auto" w:fill="auto"/>
          </w:tcPr>
          <w:p w14:paraId="01A59F8B" w14:textId="44293BFA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26" w:type="dxa"/>
            <w:shd w:val="clear" w:color="auto" w:fill="auto"/>
          </w:tcPr>
          <w:p w14:paraId="49E63B29" w14:textId="4930EE88" w:rsidR="00205797" w:rsidRPr="00691579" w:rsidRDefault="0074739B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 w:rsidR="0020579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(16</w:t>
            </w:r>
            <w:r w:rsidR="00205797">
              <w:rPr>
                <w:rFonts w:ascii="Times New Roman" w:eastAsia="Times New Roman" w:hAnsi="Times New Roman" w:cs="Times New Roman"/>
                <w:sz w:val="20"/>
                <w:szCs w:val="20"/>
              </w:rPr>
              <w:t>2/169</w:t>
            </w:r>
            <w:r w:rsidR="0020579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20787F6C" w14:textId="05B11A34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28" w:type="dxa"/>
            <w:shd w:val="clear" w:color="auto" w:fill="auto"/>
          </w:tcPr>
          <w:p w14:paraId="49BD03E9" w14:textId="753BA9D3" w:rsidR="00205797" w:rsidRPr="00691579" w:rsidRDefault="0074739B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  <w:r w:rsidR="0020579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16</w:t>
            </w:r>
            <w:r w:rsidR="00205797">
              <w:rPr>
                <w:rFonts w:ascii="Times New Roman" w:eastAsia="Times New Roman" w:hAnsi="Times New Roman" w:cs="Times New Roman"/>
                <w:sz w:val="20"/>
                <w:szCs w:val="20"/>
              </w:rPr>
              <w:t>7/169</w:t>
            </w:r>
            <w:r w:rsidR="0020579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shd w:val="clear" w:color="auto" w:fill="auto"/>
          </w:tcPr>
          <w:p w14:paraId="734BEBE4" w14:textId="70B9AB5A" w:rsidR="00205797" w:rsidRPr="00A85F0E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F0E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27" w:type="dxa"/>
            <w:shd w:val="clear" w:color="auto" w:fill="auto"/>
          </w:tcPr>
          <w:p w14:paraId="42A57966" w14:textId="59E6E15B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/16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14:paraId="612F035D" w14:textId="4D886C5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85F0E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05797" w:rsidRPr="00691579" w14:paraId="5C5EE14C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C886E" w14:textId="3799C94B" w:rsidR="00205797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2DF00AA2" w14:textId="7E32A65C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K. pneumoniae</w:t>
            </w:r>
          </w:p>
        </w:tc>
        <w:tc>
          <w:tcPr>
            <w:tcW w:w="1620" w:type="dxa"/>
            <w:shd w:val="clear" w:color="auto" w:fill="auto"/>
          </w:tcPr>
          <w:p w14:paraId="6CD4C383" w14:textId="59EC90A0" w:rsidR="00205797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0% </w:t>
            </w:r>
            <w:r w:rsidR="00205797">
              <w:rPr>
                <w:rFonts w:ascii="Times New Roman" w:eastAsia="Times New Roman" w:hAnsi="Times New Roman" w:cs="Times New Roman"/>
                <w:sz w:val="20"/>
                <w:szCs w:val="20"/>
              </w:rPr>
              <w:t>(39/39</w:t>
            </w:r>
            <w:r w:rsidR="0020579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5D708D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B3A3B8" w14:textId="54DD8B3B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9% (37/3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CA329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C2328" w14:textId="29266835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% (38/3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4D5F0B" w14:textId="52205115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3F49A" w14:textId="21128700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/3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B75FD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BA2DAD" w14:textId="0F58C82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4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38/39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76F341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5797" w:rsidRPr="00691579" w14:paraId="2CF25406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2C36BA" w14:textId="2C2DC2E2" w:rsidR="00205797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Blood culture positive for  </w:t>
            </w:r>
          </w:p>
          <w:p w14:paraId="3EF614E6" w14:textId="4A3C75E8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F9764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620" w:type="dxa"/>
            <w:shd w:val="clear" w:color="auto" w:fill="auto"/>
          </w:tcPr>
          <w:p w14:paraId="018C91CD" w14:textId="71886192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 (20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21B93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88F6D" w14:textId="2901B156" w:rsidR="00205797" w:rsidRPr="00691579" w:rsidRDefault="00205797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66197C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31057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6C398" w14:textId="1A8A2B45" w:rsidR="00205797" w:rsidRPr="00691579" w:rsidRDefault="00205797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0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A6254" w14:textId="3CD362CD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B0EA0" w14:textId="5C6AF92B" w:rsidR="00205797" w:rsidRPr="00691579" w:rsidRDefault="00205797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5556CD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CEF5C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77117" w14:textId="1E7A0786" w:rsidR="00205797" w:rsidRPr="00691579" w:rsidRDefault="00205797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="005556CD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8/2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A62EF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5797" w:rsidRPr="00691579" w14:paraId="4786D8FD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E44EA" w14:textId="20DC3EE3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CR positive for malari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6C3EF" w14:textId="15553FF0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  <w:r w:rsidR="00F57C32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C79C7D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B3A21" w14:textId="7BCDE70E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1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6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1F235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35BC97" w14:textId="276BD39D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.7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7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909E74" w14:textId="148239F4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1BD1CA" w14:textId="3999968A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.4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38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BD96D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0D010" w14:textId="508A5A3B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7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%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40/15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ADFC1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5797" w:rsidRPr="00691579" w14:paraId="3D5B5F94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F2EA4" w14:textId="2E1991D2" w:rsidR="00205797" w:rsidRPr="00691579" w:rsidRDefault="00205797" w:rsidP="0020579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CR positive for dengu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CFD0D" w14:textId="0CEEFC5E" w:rsidR="00205797" w:rsidRPr="00691579" w:rsidRDefault="0074739B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  <w:r w:rsidR="0020579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 w:rsidR="00205797">
              <w:rPr>
                <w:rFonts w:ascii="Times New Roman" w:eastAsia="Times New Roman" w:hAnsi="Times New Roman" w:cs="Times New Roman"/>
                <w:sz w:val="20"/>
                <w:szCs w:val="20"/>
              </w:rPr>
              <w:t>122/123</w:t>
            </w:r>
            <w:r w:rsidR="00205797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B4D3C2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C92DE" w14:textId="09A83E2A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0B1CE0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F8920" w14:textId="2BC8D1AB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C82F8" w14:textId="62F5F332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91E9C" w14:textId="6B9EBE29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8418E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7BA3B" w14:textId="2B78E71A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1/12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03482" w14:textId="77777777" w:rsidR="00205797" w:rsidRPr="00691579" w:rsidRDefault="00205797" w:rsidP="002057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7A7" w:rsidRPr="00691579" w14:paraId="5389554C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5AA53A" w14:textId="49D7CD6B" w:rsidR="002817A7" w:rsidRDefault="002817A7" w:rsidP="0028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symptom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19D08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1F227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3AF7C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028C6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39102A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2E0C19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930A0C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56EEF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ADBB56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8BD78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150" w:rsidRPr="00691579" w14:paraId="7D492958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214961" w14:textId="76F05902" w:rsidR="001C1150" w:rsidRDefault="001C1150" w:rsidP="001C1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1-2 d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8D199" w14:textId="7089413D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% (188/19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5DBFBC" w14:textId="15D1E9A6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*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17161" w14:textId="6014985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3% (184/19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B76729" w14:textId="43BD6B92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D7055" w14:textId="0135D9C2" w:rsidR="001C1150" w:rsidRPr="00691579" w:rsidRDefault="009737C9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191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B1796" w14:textId="467855D8" w:rsidR="001C1150" w:rsidRPr="00691579" w:rsidRDefault="001C1150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  <w:r w:rsidR="009737C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4C3DC" w14:textId="4D4D6BBA" w:rsidR="001C1150" w:rsidRPr="00691579" w:rsidRDefault="009737C9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191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ABE1E" w14:textId="6EB72098" w:rsidR="001C1150" w:rsidRPr="00691579" w:rsidRDefault="001C1150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9737C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9737C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C4DA6" w14:textId="7F608285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3% (184/191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BE7D1" w14:textId="3C26724D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C1150" w:rsidRPr="00691579" w14:paraId="222B302D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E7667" w14:textId="7D93AB71" w:rsidR="001C1150" w:rsidRDefault="001C1150" w:rsidP="001C1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3-6 d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12B74" w14:textId="280DF375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4% (249/25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7CD967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D4393" w14:textId="7127DEB2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3% (241/25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61B52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2E61E" w14:textId="6A1BA475" w:rsidR="001C1150" w:rsidRPr="00691579" w:rsidRDefault="009737C9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4.9 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253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2D1C2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5D68B" w14:textId="273DF6B1" w:rsidR="001C1150" w:rsidRPr="00691579" w:rsidRDefault="009737C9" w:rsidP="009737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1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253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46EE2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EAC84" w14:textId="347EFC90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5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253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0D2AAE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150" w:rsidRPr="00691579" w14:paraId="59633A59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FAE88" w14:textId="252508DC" w:rsidR="001C1150" w:rsidRDefault="001C1150" w:rsidP="001C1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7-13 d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7517A" w14:textId="06AE395F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 (42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D8665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998B2" w14:textId="6A3BD6A3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% (37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D3DB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367AD" w14:textId="3E605843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% (37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ED4012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FE5DB" w14:textId="5993B42B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1% (37/42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E1CAF1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344DC" w14:textId="41458587" w:rsidR="001C1150" w:rsidRPr="00691579" w:rsidRDefault="009737C9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  <w:r w:rsidR="001C1150">
              <w:rPr>
                <w:rFonts w:ascii="Times New Roman" w:eastAsia="Times New Roman" w:hAnsi="Times New Roman" w:cs="Times New Roman"/>
                <w:sz w:val="20"/>
                <w:szCs w:val="20"/>
              </w:rPr>
              <w:t>/42</w:t>
            </w:r>
            <w:r w:rsidR="001C1150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58670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1150" w:rsidRPr="00691579" w14:paraId="3EE3E134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C23E3" w14:textId="18D1AEAD" w:rsidR="001C1150" w:rsidRDefault="001C1150" w:rsidP="001C11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≥14 day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9717D" w14:textId="1B4F3D8E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% (16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53A0D3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DA560" w14:textId="6538C2F1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 (15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E5533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77326" w14:textId="1126CDCC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 (15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948AD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6606D1" w14:textId="1273CBDC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 (15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03DF7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F615DB" w14:textId="4EE91ACA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8% (15/16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14654" w14:textId="77777777" w:rsidR="001C1150" w:rsidRPr="00691579" w:rsidRDefault="001C1150" w:rsidP="001C11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7A7" w:rsidRPr="00691579" w14:paraId="24971DCE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6E9072" w14:textId="6A7173BA" w:rsidR="002817A7" w:rsidRPr="00691579" w:rsidRDefault="002817A7" w:rsidP="0028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ified SOFA sco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863E5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D130C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07873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97306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FE7D34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618EE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74D50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DAA71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06340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C82EB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7CE" w:rsidRPr="00691579" w14:paraId="65C46B02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F36A9" w14:textId="0D0B8EFE" w:rsidR="006C67CE" w:rsidRPr="00691579" w:rsidRDefault="006C6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0-1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0CE87" w14:textId="65CCB81F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% (73/7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008C6" w14:textId="431BA93B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D9E2C" w14:textId="3CE5473F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% (73/7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9DCC5" w14:textId="37DADE74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742C9" w14:textId="59B99829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3% (72/7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A1554" w14:textId="0523E385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0F82E" w14:textId="12504332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7% (73/74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DCD2F" w14:textId="1192B810" w:rsidR="006C67CE" w:rsidRPr="00691579" w:rsidRDefault="00F66284" w:rsidP="00F66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56110" w14:textId="683F5533" w:rsidR="006C67CE" w:rsidRPr="00691579" w:rsidRDefault="00F66284" w:rsidP="00F66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3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% (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/74</w:t>
            </w:r>
            <w:r w:rsidR="006C67C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96640" w14:textId="73B471C4" w:rsidR="006C67CE" w:rsidRPr="00691579" w:rsidRDefault="00F66284" w:rsidP="00F66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="00385D1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6C67CE" w:rsidRPr="00691579" w14:paraId="01205D46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A09B0" w14:textId="0F796A76" w:rsidR="006C67CE" w:rsidRPr="00691579" w:rsidRDefault="006C6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2-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2763D" w14:textId="4AFFD299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% (102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EB8B5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0DA95" w14:textId="32FF79E2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1% (99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E765F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FF83F" w14:textId="2C1EB7E3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1% (99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636BA4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55BDB" w14:textId="026AC9FD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1% (101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19BF9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9A13D" w14:textId="19C62DDC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% (102/103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7B455A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7CE" w:rsidRPr="00691579" w14:paraId="43438CB3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6F629" w14:textId="3FF5EF95" w:rsidR="006C67CE" w:rsidRPr="00691579" w:rsidRDefault="006C6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4-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E516D" w14:textId="7A39AF39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4% (156/15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668F6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57F35" w14:textId="7732AE4C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3% (148/15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DE5EE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A8E7D" w14:textId="67531323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2% (151/15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91FA2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F7BF8" w14:textId="3B4FF223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6% (147/157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D3A525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3644A" w14:textId="2C27C17B" w:rsidR="006C67CE" w:rsidRPr="00691579" w:rsidRDefault="00F66284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3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%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8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/157</w:t>
            </w:r>
            <w:r w:rsidR="006C67C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B61CB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C67CE" w:rsidRPr="00691579" w14:paraId="2D8396CD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994B5" w14:textId="64F51706" w:rsidR="006C67CE" w:rsidRPr="00691579" w:rsidRDefault="006C67CE" w:rsidP="006C67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AA9E4" w14:textId="7E9F0A46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.6% (164/16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6443E7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DD7F9" w14:textId="5CFFD8CB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5% (157/16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358A1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8BE4EA" w14:textId="6C313F84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3% (155/168</w:t>
            </w:r>
            <w:r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9C956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DCA67" w14:textId="7924368E" w:rsidR="006C67CE" w:rsidRPr="00691579" w:rsidRDefault="00F66284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9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% (156/168</w:t>
            </w:r>
            <w:r w:rsidR="006C67C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A82F1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E5A3A" w14:textId="54077495" w:rsidR="006C67CE" w:rsidRPr="00691579" w:rsidRDefault="00F66284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3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%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  <w:r w:rsidR="006C67CE">
              <w:rPr>
                <w:rFonts w:ascii="Times New Roman" w:eastAsia="Times New Roman" w:hAnsi="Times New Roman" w:cs="Times New Roman"/>
                <w:sz w:val="20"/>
                <w:szCs w:val="20"/>
              </w:rPr>
              <w:t>/168</w:t>
            </w:r>
            <w:r w:rsidR="006C67CE" w:rsidRPr="00691579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783484" w14:textId="77777777" w:rsidR="006C67CE" w:rsidRPr="00691579" w:rsidRDefault="006C67CE" w:rsidP="006C6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7A7" w:rsidRPr="00691579" w14:paraId="2753EA9B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0EFFD8" w14:textId="77777777" w:rsidR="002817A7" w:rsidRPr="00691579" w:rsidRDefault="002817A7" w:rsidP="002817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-day mortality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9B8B2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F3320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8F76B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87E77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2876B7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F425D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1DB9A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2797D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B8262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5B880" w14:textId="77777777" w:rsidR="002817A7" w:rsidRPr="00691579" w:rsidRDefault="002817A7" w:rsidP="00281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A6154" w:rsidRPr="00691579" w14:paraId="191C4415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5C098F" w14:textId="77777777" w:rsidR="006A6154" w:rsidRPr="00BB7B09" w:rsidRDefault="006A6154" w:rsidP="006A6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ied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E79734" w14:textId="1D48B2DB" w:rsidR="006A6154" w:rsidRPr="00BB7B09" w:rsidRDefault="000F00A9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% (1/5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08114" w14:textId="25E24E73" w:rsidR="006A6154" w:rsidRPr="00BB7B09" w:rsidRDefault="000F00A9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4B847" w14:textId="6F357367" w:rsidR="006A6154" w:rsidRPr="00BB7B09" w:rsidRDefault="00203C8A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% (3/5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E57BB" w14:textId="3924F4BB" w:rsidR="006A6154" w:rsidRPr="00BB7B09" w:rsidRDefault="00203C8A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875E6" w14:textId="1D1BD160" w:rsidR="006A6154" w:rsidRPr="00BB7B09" w:rsidRDefault="006035A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% (4/5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FF802" w14:textId="185830FD" w:rsidR="006A6154" w:rsidRPr="00BB7B09" w:rsidRDefault="00346CD6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A3D72" w14:textId="195D062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% (2/5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3F44A" w14:textId="0BEBD920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F855C" w14:textId="2EEE153D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% (2/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C1708" w14:textId="76FAE390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6A6154" w:rsidRPr="00691579" w14:paraId="66B6121F" w14:textId="77777777" w:rsidTr="003021AA">
        <w:trPr>
          <w:trHeight w:val="30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6C999E" w14:textId="77777777" w:rsidR="006A6154" w:rsidRPr="00BB7B09" w:rsidRDefault="006A6154" w:rsidP="006A61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7B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urvive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E37E3" w14:textId="1FB8FF83" w:rsidR="006A6154" w:rsidRPr="00BB7B09" w:rsidRDefault="000F00A9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% (6/451)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C2D21C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3636C" w14:textId="262FF193" w:rsidR="006A6154" w:rsidRPr="00BB7B09" w:rsidRDefault="00203C8A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% (22/451)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A0B9D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C56A8" w14:textId="2A85C8B4" w:rsidR="006A6154" w:rsidRPr="00BB7B09" w:rsidRDefault="006035A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% (21/45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555F4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F5333" w14:textId="20C1B500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% (23/451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79208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1A3A30" w14:textId="475B6349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% (23/45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711E4" w14:textId="77777777" w:rsidR="006A6154" w:rsidRPr="00BB7B09" w:rsidRDefault="006A6154" w:rsidP="006A6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5FAE694" w14:textId="77777777" w:rsidR="005A126E" w:rsidRDefault="005A126E" w:rsidP="005A126E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</w:p>
    <w:p w14:paraId="494EB4CC" w14:textId="3BFB1ED5" w:rsidR="005A126E" w:rsidRPr="00691579" w:rsidRDefault="001E06F6" w:rsidP="002B7F7F">
      <w:pPr>
        <w:spacing w:after="0" w:line="240" w:lineRule="auto"/>
        <w:jc w:val="both"/>
        <w:rPr>
          <w:rFonts w:ascii="Times New Roman" w:hAnsi="Times New Roman" w:cs="Times New Roman"/>
          <w:lang w:bidi="th-TH"/>
        </w:rPr>
      </w:pPr>
      <w:r w:rsidRPr="00D84042">
        <w:rPr>
          <w:rFonts w:ascii="Times New Roman" w:hAnsi="Times New Roman" w:cs="Times New Roman"/>
          <w:lang w:bidi="th-TH"/>
        </w:rPr>
        <w:t>Hcp1-ELISA</w:t>
      </w:r>
      <w:r>
        <w:rPr>
          <w:rFonts w:ascii="Times New Roman" w:hAnsi="Times New Roman" w:cs="Times New Roman"/>
          <w:lang w:bidi="th-TH"/>
        </w:rPr>
        <w:t xml:space="preserve"> </w:t>
      </w:r>
      <w:r w:rsidRPr="00D84042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 the</w:t>
      </w:r>
      <w:r w:rsidRPr="00D84042">
        <w:rPr>
          <w:rFonts w:ascii="Times New Roman" w:hAnsi="Times New Roman" w:cs="Times New Roman"/>
          <w:lang w:bidi="th-TH"/>
        </w:rPr>
        <w:t xml:space="preserve"> OD cut-off value at a specificity of 95% (OD 2.758)</w:t>
      </w:r>
      <w:r>
        <w:rPr>
          <w:rFonts w:ascii="Times New Roman" w:hAnsi="Times New Roman" w:cs="Times New Roman"/>
          <w:lang w:bidi="th-TH"/>
        </w:rPr>
        <w:t>.</w:t>
      </w:r>
      <w:r w:rsidRPr="00D84042">
        <w:rPr>
          <w:rFonts w:ascii="Times New Roman" w:hAnsi="Times New Roman" w:cs="Times New Roman"/>
          <w:lang w:bidi="th-TH"/>
        </w:rPr>
        <w:t xml:space="preserve"> Hcp1-ELISA</w:t>
      </w:r>
      <w:r>
        <w:rPr>
          <w:rFonts w:ascii="Times New Roman" w:hAnsi="Times New Roman" w:cs="Times New Roman"/>
          <w:lang w:bidi="th-TH"/>
        </w:rPr>
        <w:t xml:space="preserve"> in the CPS-LFI and </w:t>
      </w:r>
      <w:r w:rsidRPr="00D84042">
        <w:rPr>
          <w:rFonts w:ascii="Times New Roman" w:hAnsi="Times New Roman" w:cs="Times New Roman"/>
          <w:lang w:bidi="th-TH"/>
        </w:rPr>
        <w:t>Hcp1-ELISA</w:t>
      </w:r>
      <w:r>
        <w:rPr>
          <w:rFonts w:ascii="Times New Roman" w:hAnsi="Times New Roman" w:cs="Times New Roman"/>
          <w:lang w:bidi="th-TH"/>
        </w:rPr>
        <w:t xml:space="preserve"> </w:t>
      </w:r>
      <w:r w:rsidR="00277C35">
        <w:rPr>
          <w:rFonts w:ascii="Times New Roman" w:hAnsi="Times New Roman" w:cs="Times New Roman"/>
          <w:lang w:bidi="th-TH"/>
        </w:rPr>
        <w:t>combination</w:t>
      </w:r>
      <w:r w:rsidR="00277C35" w:rsidRPr="00D84042">
        <w:rPr>
          <w:rFonts w:ascii="Times New Roman" w:hAnsi="Times New Roman" w:cs="Times New Roman"/>
          <w:lang w:bidi="th-TH"/>
        </w:rPr>
        <w:t xml:space="preserve"> </w:t>
      </w:r>
      <w:r w:rsidRPr="00D84042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</w:t>
      </w:r>
      <w:r w:rsidRPr="00D84042">
        <w:rPr>
          <w:rFonts w:ascii="Times New Roman" w:hAnsi="Times New Roman" w:cs="Times New Roman"/>
          <w:lang w:bidi="th-TH"/>
        </w:rPr>
        <w:t xml:space="preserve"> </w:t>
      </w:r>
      <w:r>
        <w:rPr>
          <w:rFonts w:ascii="Times New Roman" w:hAnsi="Times New Roman" w:cs="Times New Roman"/>
          <w:lang w:bidi="th-TH"/>
        </w:rPr>
        <w:t xml:space="preserve">the </w:t>
      </w:r>
      <w:r w:rsidRPr="00D84042">
        <w:rPr>
          <w:rFonts w:ascii="Times New Roman" w:hAnsi="Times New Roman" w:cs="Times New Roman"/>
          <w:lang w:bidi="th-TH"/>
        </w:rPr>
        <w:t>OD cut-off value at a specificity of 95% (OD 2.912)</w:t>
      </w:r>
      <w:r>
        <w:rPr>
          <w:rFonts w:ascii="Times New Roman" w:hAnsi="Times New Roman" w:cs="Times New Roman"/>
          <w:lang w:bidi="th-TH"/>
        </w:rPr>
        <w:t>. OPS-ELISA</w:t>
      </w:r>
      <w:r w:rsidRPr="00151497">
        <w:rPr>
          <w:rFonts w:ascii="Times New Roman" w:hAnsi="Times New Roman" w:cs="Times New Roman"/>
          <w:lang w:bidi="th-TH"/>
        </w:rPr>
        <w:t xml:space="preserve"> us</w:t>
      </w:r>
      <w:r>
        <w:rPr>
          <w:rFonts w:ascii="Times New Roman" w:hAnsi="Times New Roman" w:cs="Times New Roman"/>
          <w:lang w:bidi="th-TH"/>
        </w:rPr>
        <w:t>ed</w:t>
      </w:r>
      <w:r w:rsidRPr="00151497">
        <w:rPr>
          <w:rFonts w:ascii="Times New Roman" w:hAnsi="Times New Roman" w:cs="Times New Roman"/>
          <w:lang w:bidi="th-TH"/>
        </w:rPr>
        <w:t xml:space="preserve"> </w:t>
      </w:r>
      <w:r>
        <w:rPr>
          <w:rFonts w:ascii="Times New Roman" w:hAnsi="Times New Roman" w:cs="Times New Roman"/>
          <w:lang w:bidi="th-TH"/>
        </w:rPr>
        <w:t xml:space="preserve">the </w:t>
      </w:r>
      <w:r w:rsidRPr="00151497">
        <w:rPr>
          <w:rFonts w:ascii="Times New Roman" w:hAnsi="Times New Roman" w:cs="Times New Roman"/>
          <w:lang w:bidi="th-TH"/>
        </w:rPr>
        <w:t>OD cut-off value at a specificity of 95% (OD 2.839)</w:t>
      </w:r>
      <w:r>
        <w:rPr>
          <w:rFonts w:ascii="Times New Roman" w:hAnsi="Times New Roman" w:cs="Times New Roman"/>
          <w:lang w:bidi="th-TH"/>
        </w:rPr>
        <w:t xml:space="preserve">. OPS-ELISA in the CPS-LFI and OPS-ELISA </w:t>
      </w:r>
      <w:r w:rsidR="00277C35">
        <w:rPr>
          <w:rFonts w:ascii="Times New Roman" w:hAnsi="Times New Roman" w:cs="Times New Roman"/>
          <w:lang w:bidi="th-TH"/>
        </w:rPr>
        <w:t>combination</w:t>
      </w:r>
      <w:r w:rsidR="00277C35" w:rsidRPr="00151497">
        <w:rPr>
          <w:rFonts w:ascii="Times New Roman" w:hAnsi="Times New Roman" w:cs="Times New Roman"/>
          <w:lang w:bidi="th-TH"/>
        </w:rPr>
        <w:t xml:space="preserve"> </w:t>
      </w:r>
      <w:r w:rsidRPr="00151497">
        <w:rPr>
          <w:rFonts w:ascii="Times New Roman" w:hAnsi="Times New Roman" w:cs="Times New Roman"/>
          <w:lang w:bidi="th-TH"/>
        </w:rPr>
        <w:t>us</w:t>
      </w:r>
      <w:r>
        <w:rPr>
          <w:rFonts w:ascii="Times New Roman" w:hAnsi="Times New Roman" w:cs="Times New Roman"/>
          <w:lang w:bidi="th-TH"/>
        </w:rPr>
        <w:t>ed</w:t>
      </w:r>
      <w:r w:rsidRPr="00151497">
        <w:rPr>
          <w:rFonts w:ascii="Times New Roman" w:hAnsi="Times New Roman" w:cs="Times New Roman"/>
          <w:lang w:bidi="th-TH"/>
        </w:rPr>
        <w:t xml:space="preserve"> </w:t>
      </w:r>
      <w:r>
        <w:rPr>
          <w:rFonts w:ascii="Times New Roman" w:hAnsi="Times New Roman" w:cs="Times New Roman"/>
          <w:lang w:bidi="th-TH"/>
        </w:rPr>
        <w:t xml:space="preserve">the </w:t>
      </w:r>
      <w:r w:rsidRPr="00151497">
        <w:rPr>
          <w:rFonts w:ascii="Times New Roman" w:hAnsi="Times New Roman" w:cs="Times New Roman"/>
          <w:lang w:bidi="th-TH"/>
        </w:rPr>
        <w:t>OD cut-off va</w:t>
      </w:r>
      <w:bookmarkStart w:id="0" w:name="_GoBack"/>
      <w:bookmarkEnd w:id="0"/>
      <w:r w:rsidRPr="00151497">
        <w:rPr>
          <w:rFonts w:ascii="Times New Roman" w:hAnsi="Times New Roman" w:cs="Times New Roman"/>
          <w:lang w:bidi="th-TH"/>
        </w:rPr>
        <w:t>lue at a specificity of 95% (OD 3.100)</w:t>
      </w:r>
      <w:r>
        <w:rPr>
          <w:rFonts w:ascii="Times New Roman" w:hAnsi="Times New Roman" w:cs="Times New Roman"/>
          <w:lang w:bidi="th-TH"/>
        </w:rPr>
        <w:t xml:space="preserve">. </w:t>
      </w:r>
      <w:r w:rsidR="005A126E">
        <w:rPr>
          <w:rFonts w:ascii="Times New Roman" w:hAnsi="Times New Roman" w:cs="Times New Roman"/>
          <w:lang w:bidi="th-TH"/>
        </w:rPr>
        <w:t xml:space="preserve">* P-value for trend </w:t>
      </w:r>
    </w:p>
    <w:sectPr w:rsidR="005A126E" w:rsidRPr="00691579" w:rsidSect="002B7F7F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A7AD" w16cex:dateUtc="2021-03-14T05:05:00Z"/>
  <w16cex:commentExtensible w16cex:durableId="23F7A7CA" w16cex:dateUtc="2021-03-14T05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B0D7DF" w14:textId="77777777" w:rsidR="00EA03C9" w:rsidRDefault="00EA03C9" w:rsidP="004F4A96">
      <w:pPr>
        <w:spacing w:after="0" w:line="240" w:lineRule="auto"/>
      </w:pPr>
      <w:r>
        <w:separator/>
      </w:r>
    </w:p>
  </w:endnote>
  <w:endnote w:type="continuationSeparator" w:id="0">
    <w:p w14:paraId="2F63DC86" w14:textId="77777777" w:rsidR="00EA03C9" w:rsidRDefault="00EA03C9" w:rsidP="004F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00000000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115662" w14:textId="77777777" w:rsidR="00EA03C9" w:rsidRDefault="00EA03C9" w:rsidP="004F4A96">
      <w:pPr>
        <w:spacing w:after="0" w:line="240" w:lineRule="auto"/>
      </w:pPr>
      <w:r>
        <w:separator/>
      </w:r>
    </w:p>
  </w:footnote>
  <w:footnote w:type="continuationSeparator" w:id="0">
    <w:p w14:paraId="4D0D0380" w14:textId="77777777" w:rsidR="00EA03C9" w:rsidRDefault="00EA03C9" w:rsidP="004F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A96"/>
    <w:rsid w:val="00001236"/>
    <w:rsid w:val="0000575E"/>
    <w:rsid w:val="00010C38"/>
    <w:rsid w:val="00037920"/>
    <w:rsid w:val="00041300"/>
    <w:rsid w:val="00044A66"/>
    <w:rsid w:val="00044BEE"/>
    <w:rsid w:val="00046662"/>
    <w:rsid w:val="00056200"/>
    <w:rsid w:val="000578CA"/>
    <w:rsid w:val="00075C09"/>
    <w:rsid w:val="000940E2"/>
    <w:rsid w:val="00094453"/>
    <w:rsid w:val="000C6A69"/>
    <w:rsid w:val="000F00A9"/>
    <w:rsid w:val="000F158C"/>
    <w:rsid w:val="00124491"/>
    <w:rsid w:val="00150643"/>
    <w:rsid w:val="00151497"/>
    <w:rsid w:val="00152FC6"/>
    <w:rsid w:val="0016129E"/>
    <w:rsid w:val="001A63D3"/>
    <w:rsid w:val="001C1150"/>
    <w:rsid w:val="001E06F6"/>
    <w:rsid w:val="001E0908"/>
    <w:rsid w:val="001E4BB1"/>
    <w:rsid w:val="00202CEF"/>
    <w:rsid w:val="00203C8A"/>
    <w:rsid w:val="00205797"/>
    <w:rsid w:val="002108F4"/>
    <w:rsid w:val="002249D2"/>
    <w:rsid w:val="002338FA"/>
    <w:rsid w:val="0024464B"/>
    <w:rsid w:val="00247B60"/>
    <w:rsid w:val="002525B8"/>
    <w:rsid w:val="00262856"/>
    <w:rsid w:val="00272A25"/>
    <w:rsid w:val="00277C35"/>
    <w:rsid w:val="002817A7"/>
    <w:rsid w:val="0028265A"/>
    <w:rsid w:val="00291B9F"/>
    <w:rsid w:val="002A2ACA"/>
    <w:rsid w:val="002A66CC"/>
    <w:rsid w:val="002B6B9E"/>
    <w:rsid w:val="002B7F7F"/>
    <w:rsid w:val="002C368F"/>
    <w:rsid w:val="002C413C"/>
    <w:rsid w:val="002C5A31"/>
    <w:rsid w:val="002E50A1"/>
    <w:rsid w:val="002F21F5"/>
    <w:rsid w:val="002F298F"/>
    <w:rsid w:val="002F3B85"/>
    <w:rsid w:val="003021AA"/>
    <w:rsid w:val="00321EA4"/>
    <w:rsid w:val="00327718"/>
    <w:rsid w:val="00345CDE"/>
    <w:rsid w:val="00346CD6"/>
    <w:rsid w:val="00346FFF"/>
    <w:rsid w:val="00356EE9"/>
    <w:rsid w:val="00362610"/>
    <w:rsid w:val="00364546"/>
    <w:rsid w:val="00366B4C"/>
    <w:rsid w:val="00371231"/>
    <w:rsid w:val="00372CBA"/>
    <w:rsid w:val="00374E2F"/>
    <w:rsid w:val="00376520"/>
    <w:rsid w:val="0037665B"/>
    <w:rsid w:val="00376C4E"/>
    <w:rsid w:val="00376EDD"/>
    <w:rsid w:val="00381464"/>
    <w:rsid w:val="00385D17"/>
    <w:rsid w:val="00390274"/>
    <w:rsid w:val="003C32ED"/>
    <w:rsid w:val="003C6B56"/>
    <w:rsid w:val="003D12EC"/>
    <w:rsid w:val="003D2F60"/>
    <w:rsid w:val="00442DA7"/>
    <w:rsid w:val="00446C17"/>
    <w:rsid w:val="00470368"/>
    <w:rsid w:val="004722E9"/>
    <w:rsid w:val="00477E63"/>
    <w:rsid w:val="00494AD5"/>
    <w:rsid w:val="004A02F5"/>
    <w:rsid w:val="004B111F"/>
    <w:rsid w:val="004C1D9A"/>
    <w:rsid w:val="004C4092"/>
    <w:rsid w:val="004E2E0D"/>
    <w:rsid w:val="004E4DCC"/>
    <w:rsid w:val="004E5CB1"/>
    <w:rsid w:val="004E6FD2"/>
    <w:rsid w:val="004F128A"/>
    <w:rsid w:val="004F4A96"/>
    <w:rsid w:val="004F7C09"/>
    <w:rsid w:val="0050098E"/>
    <w:rsid w:val="0050358E"/>
    <w:rsid w:val="00503BA2"/>
    <w:rsid w:val="005347DD"/>
    <w:rsid w:val="005350CF"/>
    <w:rsid w:val="005556CD"/>
    <w:rsid w:val="00565909"/>
    <w:rsid w:val="00565AF6"/>
    <w:rsid w:val="00574E73"/>
    <w:rsid w:val="005813EA"/>
    <w:rsid w:val="00584D2A"/>
    <w:rsid w:val="005967FF"/>
    <w:rsid w:val="005A108E"/>
    <w:rsid w:val="005A126E"/>
    <w:rsid w:val="005A3827"/>
    <w:rsid w:val="005B1A2E"/>
    <w:rsid w:val="005F341B"/>
    <w:rsid w:val="006016C1"/>
    <w:rsid w:val="00602D47"/>
    <w:rsid w:val="006035A4"/>
    <w:rsid w:val="00612F92"/>
    <w:rsid w:val="0061457B"/>
    <w:rsid w:val="00620120"/>
    <w:rsid w:val="0062142E"/>
    <w:rsid w:val="00632467"/>
    <w:rsid w:val="00637464"/>
    <w:rsid w:val="00641DBF"/>
    <w:rsid w:val="006475F6"/>
    <w:rsid w:val="0066197C"/>
    <w:rsid w:val="0066449E"/>
    <w:rsid w:val="00690E3E"/>
    <w:rsid w:val="00691579"/>
    <w:rsid w:val="006A4079"/>
    <w:rsid w:val="006A6154"/>
    <w:rsid w:val="006A72F8"/>
    <w:rsid w:val="006C39AF"/>
    <w:rsid w:val="006C5EA7"/>
    <w:rsid w:val="006C67CE"/>
    <w:rsid w:val="006C7077"/>
    <w:rsid w:val="006D5765"/>
    <w:rsid w:val="006E15DF"/>
    <w:rsid w:val="006F1319"/>
    <w:rsid w:val="00706F95"/>
    <w:rsid w:val="00721E3B"/>
    <w:rsid w:val="00732481"/>
    <w:rsid w:val="00745C2C"/>
    <w:rsid w:val="0074739B"/>
    <w:rsid w:val="007525FF"/>
    <w:rsid w:val="00783194"/>
    <w:rsid w:val="0079422F"/>
    <w:rsid w:val="007971F1"/>
    <w:rsid w:val="007B03F1"/>
    <w:rsid w:val="00811F86"/>
    <w:rsid w:val="00815FE0"/>
    <w:rsid w:val="0081706A"/>
    <w:rsid w:val="00817BC1"/>
    <w:rsid w:val="008237DE"/>
    <w:rsid w:val="00825B3A"/>
    <w:rsid w:val="00834B99"/>
    <w:rsid w:val="00842385"/>
    <w:rsid w:val="00883945"/>
    <w:rsid w:val="008905A7"/>
    <w:rsid w:val="008B207A"/>
    <w:rsid w:val="008C272C"/>
    <w:rsid w:val="008D7C6B"/>
    <w:rsid w:val="009049CE"/>
    <w:rsid w:val="00910DCC"/>
    <w:rsid w:val="00912BF7"/>
    <w:rsid w:val="00916A25"/>
    <w:rsid w:val="00917AA8"/>
    <w:rsid w:val="0092023B"/>
    <w:rsid w:val="009235E4"/>
    <w:rsid w:val="00924117"/>
    <w:rsid w:val="00925C88"/>
    <w:rsid w:val="00932BE7"/>
    <w:rsid w:val="00943BD9"/>
    <w:rsid w:val="00943D39"/>
    <w:rsid w:val="00943F0C"/>
    <w:rsid w:val="009737C9"/>
    <w:rsid w:val="0099697E"/>
    <w:rsid w:val="009B3C76"/>
    <w:rsid w:val="009F798E"/>
    <w:rsid w:val="00A07ABA"/>
    <w:rsid w:val="00A2374D"/>
    <w:rsid w:val="00A240B3"/>
    <w:rsid w:val="00A309BE"/>
    <w:rsid w:val="00A34163"/>
    <w:rsid w:val="00A5453D"/>
    <w:rsid w:val="00A56B85"/>
    <w:rsid w:val="00A629AE"/>
    <w:rsid w:val="00A6523E"/>
    <w:rsid w:val="00A824C4"/>
    <w:rsid w:val="00A849E1"/>
    <w:rsid w:val="00A85F0E"/>
    <w:rsid w:val="00AA21A9"/>
    <w:rsid w:val="00AA390B"/>
    <w:rsid w:val="00AB30C0"/>
    <w:rsid w:val="00AC3849"/>
    <w:rsid w:val="00AD210E"/>
    <w:rsid w:val="00AF10BF"/>
    <w:rsid w:val="00AF6EAA"/>
    <w:rsid w:val="00B10A18"/>
    <w:rsid w:val="00B12BB4"/>
    <w:rsid w:val="00B16097"/>
    <w:rsid w:val="00B2252D"/>
    <w:rsid w:val="00B42733"/>
    <w:rsid w:val="00B430F2"/>
    <w:rsid w:val="00B43FDF"/>
    <w:rsid w:val="00B46467"/>
    <w:rsid w:val="00B55975"/>
    <w:rsid w:val="00B577AF"/>
    <w:rsid w:val="00B627B5"/>
    <w:rsid w:val="00B73AE6"/>
    <w:rsid w:val="00BA20E9"/>
    <w:rsid w:val="00BA6229"/>
    <w:rsid w:val="00BB1E67"/>
    <w:rsid w:val="00BB4FCF"/>
    <w:rsid w:val="00BB7B09"/>
    <w:rsid w:val="00BE1088"/>
    <w:rsid w:val="00BE6B84"/>
    <w:rsid w:val="00C22018"/>
    <w:rsid w:val="00C43DEE"/>
    <w:rsid w:val="00C501AF"/>
    <w:rsid w:val="00C73488"/>
    <w:rsid w:val="00C76260"/>
    <w:rsid w:val="00C81FE8"/>
    <w:rsid w:val="00CA033C"/>
    <w:rsid w:val="00CA06B6"/>
    <w:rsid w:val="00CA243C"/>
    <w:rsid w:val="00CA5CD4"/>
    <w:rsid w:val="00CB34AE"/>
    <w:rsid w:val="00CB7C98"/>
    <w:rsid w:val="00CD7E05"/>
    <w:rsid w:val="00CE6435"/>
    <w:rsid w:val="00CF037A"/>
    <w:rsid w:val="00D2483C"/>
    <w:rsid w:val="00D26068"/>
    <w:rsid w:val="00D2777D"/>
    <w:rsid w:val="00D47354"/>
    <w:rsid w:val="00D47B8B"/>
    <w:rsid w:val="00D6148D"/>
    <w:rsid w:val="00D71D00"/>
    <w:rsid w:val="00D84042"/>
    <w:rsid w:val="00D93666"/>
    <w:rsid w:val="00DA5BD0"/>
    <w:rsid w:val="00DB140F"/>
    <w:rsid w:val="00DE619B"/>
    <w:rsid w:val="00E03D14"/>
    <w:rsid w:val="00E10AC2"/>
    <w:rsid w:val="00E155C3"/>
    <w:rsid w:val="00E2112B"/>
    <w:rsid w:val="00E31A1D"/>
    <w:rsid w:val="00E32DCD"/>
    <w:rsid w:val="00E533C2"/>
    <w:rsid w:val="00E66B31"/>
    <w:rsid w:val="00E716E9"/>
    <w:rsid w:val="00EA03C9"/>
    <w:rsid w:val="00EC0A89"/>
    <w:rsid w:val="00EC3C60"/>
    <w:rsid w:val="00EC4145"/>
    <w:rsid w:val="00EC521E"/>
    <w:rsid w:val="00EC609E"/>
    <w:rsid w:val="00ED023B"/>
    <w:rsid w:val="00ED1809"/>
    <w:rsid w:val="00EE0F70"/>
    <w:rsid w:val="00F033AB"/>
    <w:rsid w:val="00F03C31"/>
    <w:rsid w:val="00F14E64"/>
    <w:rsid w:val="00F33EC8"/>
    <w:rsid w:val="00F53A2F"/>
    <w:rsid w:val="00F57C32"/>
    <w:rsid w:val="00F66284"/>
    <w:rsid w:val="00F739B0"/>
    <w:rsid w:val="00F97641"/>
    <w:rsid w:val="00FA5764"/>
    <w:rsid w:val="00FB790B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A7A328"/>
  <w15:chartTrackingRefBased/>
  <w15:docId w15:val="{5E38167E-BBD0-4632-9266-91712CA9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A9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F4A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4F4A9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1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A2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A2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2E"/>
    <w:rPr>
      <w:rFonts w:ascii="Segoe UI" w:hAnsi="Segoe UI" w:cs="Segoe UI"/>
      <w:sz w:val="18"/>
      <w:szCs w:val="18"/>
      <w:lang w:val="en-GB" w:bidi="ar-SA"/>
    </w:rPr>
  </w:style>
  <w:style w:type="paragraph" w:styleId="ListParagraph">
    <w:name w:val="List Paragraph"/>
    <w:basedOn w:val="Normal"/>
    <w:uiPriority w:val="34"/>
    <w:qFormat/>
    <w:rsid w:val="004E2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3222F-FD88-4341-81FB-3EF854A86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da Watthanaworawit</dc:creator>
  <cp:keywords/>
  <dc:description/>
  <cp:lastModifiedBy>Premjit Amornchai</cp:lastModifiedBy>
  <cp:revision>3</cp:revision>
  <dcterms:created xsi:type="dcterms:W3CDTF">2021-10-25T07:07:00Z</dcterms:created>
  <dcterms:modified xsi:type="dcterms:W3CDTF">2021-10-25T08:45:00Z</dcterms:modified>
</cp:coreProperties>
</file>